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37FE0" w14:textId="77777777" w:rsidR="00B24C18" w:rsidRDefault="00B24C18" w:rsidP="00B24C18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ld-change comparisons between the different time-points for </w:t>
      </w:r>
      <w:r>
        <w:rPr>
          <w:rFonts w:ascii="Times New Roman" w:hAnsi="Times New Roman" w:cs="Times New Roman"/>
          <w:i/>
          <w:sz w:val="24"/>
          <w:szCs w:val="24"/>
        </w:rPr>
        <w:t>Mx</w:t>
      </w:r>
      <w:r>
        <w:rPr>
          <w:rFonts w:ascii="Times New Roman" w:hAnsi="Times New Roman" w:cs="Times New Roman"/>
          <w:sz w:val="24"/>
          <w:szCs w:val="24"/>
        </w:rPr>
        <w:t xml:space="preserve"> expression in (a) spleen, (b) GI1, (c) GI2, and (d) colon. CI is confidence interval. Significant P-values (P&lt;0.05) are shown in bold.</w:t>
      </w:r>
    </w:p>
    <w:tbl>
      <w:tblPr>
        <w:tblW w:w="70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00"/>
        <w:gridCol w:w="1393"/>
        <w:gridCol w:w="980"/>
        <w:gridCol w:w="991"/>
        <w:gridCol w:w="1449"/>
      </w:tblGrid>
      <w:tr w:rsidR="00B24C18" w:rsidRPr="00572E43" w14:paraId="13A09084" w14:textId="77777777" w:rsidTr="00803462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D8CF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mparis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4C7D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old-change rati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3C8E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lower CI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FA73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upper C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F3D55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B24C18" w:rsidRPr="00572E43" w14:paraId="07D25FE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8F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a) SPLEE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53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A73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D974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B4A" w14:textId="77777777" w:rsidR="00B24C18" w:rsidRPr="00572E43" w:rsidRDefault="00B24C18" w:rsidP="00803462">
            <w:pPr>
              <w:ind w:left="92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C18" w:rsidRPr="00572E43" w14:paraId="4928859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20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26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7E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BA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0.9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EA6F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93</w:t>
            </w:r>
          </w:p>
        </w:tc>
      </w:tr>
      <w:tr w:rsidR="00B24C18" w:rsidRPr="00572E43" w14:paraId="5421C9B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62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10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07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67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.9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E8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 658.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79A0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</w:tr>
      <w:tr w:rsidR="00B24C18" w:rsidRPr="00572E43" w14:paraId="618AD9E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C1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4B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8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27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5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B0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24.8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2BD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134</w:t>
            </w:r>
          </w:p>
        </w:tc>
      </w:tr>
      <w:tr w:rsidR="00B24C18" w:rsidRPr="00572E43" w14:paraId="088D70C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A3E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9B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A0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73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7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139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49</w:t>
            </w:r>
          </w:p>
        </w:tc>
      </w:tr>
      <w:tr w:rsidR="00B24C18" w:rsidRPr="00572E43" w14:paraId="2CD15D6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AD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CE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9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15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C4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0.6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68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27</w:t>
            </w:r>
          </w:p>
        </w:tc>
      </w:tr>
      <w:tr w:rsidR="00B24C18" w:rsidRPr="00572E43" w14:paraId="099A82E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0A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37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95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71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D4D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3</w:t>
            </w:r>
          </w:p>
        </w:tc>
      </w:tr>
      <w:tr w:rsidR="00B24C18" w:rsidRPr="00572E43" w14:paraId="42169BF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33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1A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B4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2C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.2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9B4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22</w:t>
            </w:r>
          </w:p>
        </w:tc>
      </w:tr>
      <w:tr w:rsidR="00B24C18" w:rsidRPr="00572E43" w14:paraId="19F5188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F1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B7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8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21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85F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3.7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3E5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35</w:t>
            </w:r>
          </w:p>
        </w:tc>
      </w:tr>
      <w:tr w:rsidR="00B24C18" w:rsidRPr="00572E43" w14:paraId="4DAD257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863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5B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3.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356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8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CC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05.0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C3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64</w:t>
            </w:r>
          </w:p>
        </w:tc>
      </w:tr>
      <w:tr w:rsidR="00B24C18" w:rsidRPr="00572E43" w14:paraId="09DACBD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8A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F7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9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33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8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AB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49.1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CB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6</w:t>
            </w:r>
          </w:p>
        </w:tc>
      </w:tr>
      <w:tr w:rsidR="00B24C18" w:rsidRPr="00572E43" w14:paraId="3D80B49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6C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12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A6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7C6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3.8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15D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74</w:t>
            </w:r>
          </w:p>
        </w:tc>
      </w:tr>
      <w:tr w:rsidR="00B24C18" w:rsidRPr="00572E43" w14:paraId="01B63E9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62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4A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7B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B2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8.3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91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00</w:t>
            </w:r>
          </w:p>
        </w:tc>
      </w:tr>
      <w:tr w:rsidR="00B24C18" w:rsidRPr="00572E43" w14:paraId="7683561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9E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B1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5BC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9B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5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CD2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22</w:t>
            </w:r>
          </w:p>
        </w:tc>
      </w:tr>
      <w:tr w:rsidR="00B24C18" w:rsidRPr="00572E43" w14:paraId="5B75C9A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04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EF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AE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88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.5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806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606</w:t>
            </w:r>
          </w:p>
        </w:tc>
      </w:tr>
      <w:tr w:rsidR="00B24C18" w:rsidRPr="00572E43" w14:paraId="40E4F2F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25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6EC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4C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6E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6.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FAC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64</w:t>
            </w:r>
          </w:p>
        </w:tc>
      </w:tr>
      <w:tr w:rsidR="00B24C18" w:rsidRPr="00572E43" w14:paraId="2E997AA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97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b) GI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E9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4335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59D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DE51" w14:textId="77777777" w:rsidR="00B24C18" w:rsidRPr="00572E43" w:rsidRDefault="00B24C18" w:rsidP="00803462">
            <w:pPr>
              <w:ind w:left="92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C18" w:rsidRPr="00572E43" w14:paraId="79E0662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F7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08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E0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B3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0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3AB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43</w:t>
            </w:r>
          </w:p>
        </w:tc>
      </w:tr>
      <w:tr w:rsidR="00B24C18" w:rsidRPr="00572E43" w14:paraId="77E988C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1A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4BE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2F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5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02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3.4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EA1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B24C18" w:rsidRPr="00572E43" w14:paraId="7F02DDA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C7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9CB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1E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03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49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64</w:t>
            </w:r>
          </w:p>
        </w:tc>
      </w:tr>
      <w:tr w:rsidR="00B24C18" w:rsidRPr="00572E43" w14:paraId="77E7FB5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6EB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147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5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AC4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656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8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D54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84</w:t>
            </w:r>
          </w:p>
        </w:tc>
      </w:tr>
      <w:tr w:rsidR="00B24C18" w:rsidRPr="00572E43" w14:paraId="5C9C69B8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AB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A3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2C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5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B7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BF1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89</w:t>
            </w:r>
          </w:p>
        </w:tc>
      </w:tr>
      <w:tr w:rsidR="00B24C18" w:rsidRPr="00572E43" w14:paraId="5D72BDB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AA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D2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FF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F6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756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02</w:t>
            </w:r>
          </w:p>
        </w:tc>
      </w:tr>
      <w:tr w:rsidR="00B24C18" w:rsidRPr="00572E43" w14:paraId="6EA84D95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65C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BE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F0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40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5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F509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214</w:t>
            </w:r>
          </w:p>
        </w:tc>
      </w:tr>
      <w:tr w:rsidR="00B24C18" w:rsidRPr="00572E43" w14:paraId="0BF3C23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BD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5D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4D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FAC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1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F87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53</w:t>
            </w:r>
          </w:p>
        </w:tc>
      </w:tr>
      <w:tr w:rsidR="00B24C18" w:rsidRPr="00572E43" w14:paraId="267D69E4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5C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68C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F9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4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8E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6.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16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2</w:t>
            </w:r>
          </w:p>
        </w:tc>
      </w:tr>
      <w:tr w:rsidR="00B24C18" w:rsidRPr="00572E43" w14:paraId="33BD606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8C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F9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0.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D2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1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1AE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3.0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CD50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&lt;0.0001</w:t>
            </w:r>
          </w:p>
        </w:tc>
      </w:tr>
      <w:tr w:rsidR="00B24C18" w:rsidRPr="00572E43" w14:paraId="6DEAE71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63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41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99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7A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0F2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64</w:t>
            </w:r>
          </w:p>
        </w:tc>
      </w:tr>
      <w:tr w:rsidR="00B24C18" w:rsidRPr="00572E43" w14:paraId="3E400F1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DD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28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34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52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0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2D6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99</w:t>
            </w:r>
          </w:p>
        </w:tc>
      </w:tr>
      <w:tr w:rsidR="00B24C18" w:rsidRPr="00572E43" w14:paraId="6510515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DA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B6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8A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BE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57DC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</w:tr>
      <w:tr w:rsidR="00B24C18" w:rsidRPr="00572E43" w14:paraId="50705EC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5D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50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93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5D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8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31C6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324</w:t>
            </w:r>
          </w:p>
        </w:tc>
      </w:tr>
      <w:tr w:rsidR="00B24C18" w:rsidRPr="00572E43" w14:paraId="3A33858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0CA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8E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4BC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6C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6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214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36</w:t>
            </w:r>
          </w:p>
        </w:tc>
      </w:tr>
      <w:tr w:rsidR="00B24C18" w:rsidRPr="00572E43" w14:paraId="3F59BBC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4A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c) GI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D2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501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984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410" w14:textId="77777777" w:rsidR="00B24C18" w:rsidRPr="00572E43" w:rsidRDefault="00B24C18" w:rsidP="00803462">
            <w:pPr>
              <w:ind w:left="92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C18" w:rsidRPr="00572E43" w14:paraId="0916526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889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2E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55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AC1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5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F6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56</w:t>
            </w:r>
          </w:p>
        </w:tc>
      </w:tr>
      <w:tr w:rsidR="00B24C18" w:rsidRPr="00572E43" w14:paraId="77E6BDA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1B2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52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2.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89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60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3.7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72F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2</w:t>
            </w:r>
          </w:p>
        </w:tc>
      </w:tr>
      <w:tr w:rsidR="00B24C18" w:rsidRPr="00572E43" w14:paraId="1D6D617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98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4E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1.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51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3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5A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2.8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A172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2</w:t>
            </w:r>
          </w:p>
        </w:tc>
      </w:tr>
      <w:tr w:rsidR="00B24C18" w:rsidRPr="00572E43" w14:paraId="4190545A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DE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lastRenderedPageBreak/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8A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3A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B1A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5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6A7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58</w:t>
            </w:r>
          </w:p>
        </w:tc>
      </w:tr>
      <w:tr w:rsidR="00B24C18" w:rsidRPr="00572E43" w14:paraId="3490DEF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8C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E6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8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3F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539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9.2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E0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75</w:t>
            </w:r>
          </w:p>
        </w:tc>
      </w:tr>
      <w:tr w:rsidR="00B24C18" w:rsidRPr="00572E43" w14:paraId="58EA38C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C2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84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11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2D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041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4</w:t>
            </w:r>
          </w:p>
        </w:tc>
      </w:tr>
      <w:tr w:rsidR="00B24C18" w:rsidRPr="00572E43" w14:paraId="19C2461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0F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7B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FFB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6A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AEF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4</w:t>
            </w:r>
          </w:p>
        </w:tc>
      </w:tr>
      <w:tr w:rsidR="00B24C18" w:rsidRPr="00572E43" w14:paraId="0B46974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F2C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9F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91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430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69F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93</w:t>
            </w:r>
          </w:p>
        </w:tc>
      </w:tr>
      <w:tr w:rsidR="00B24C18" w:rsidRPr="00572E43" w14:paraId="2D03850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C1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D2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9D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22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2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1D2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95</w:t>
            </w:r>
          </w:p>
        </w:tc>
      </w:tr>
      <w:tr w:rsidR="00B24C18" w:rsidRPr="00572E43" w14:paraId="2DB47CEC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3A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8D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3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8C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7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B1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1.1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901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</w:tr>
      <w:tr w:rsidR="00B24C18" w:rsidRPr="00572E43" w14:paraId="4FD9753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303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17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1.7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A8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7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F8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0.4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78A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</w:tr>
      <w:tr w:rsidR="00B24C18" w:rsidRPr="00572E43" w14:paraId="3DD235ED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0A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62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9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21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A67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1.0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8C9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74</w:t>
            </w:r>
          </w:p>
        </w:tc>
      </w:tr>
      <w:tr w:rsidR="00B24C18" w:rsidRPr="00572E43" w14:paraId="37318F1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3B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24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BB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7F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F28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21</w:t>
            </w:r>
          </w:p>
        </w:tc>
      </w:tr>
      <w:tr w:rsidR="00B24C18" w:rsidRPr="00572E43" w14:paraId="35C058C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6B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CC0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69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7B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7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992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21</w:t>
            </w:r>
          </w:p>
        </w:tc>
      </w:tr>
      <w:tr w:rsidR="00B24C18" w:rsidRPr="00572E43" w14:paraId="3A4E48A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C17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53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65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AE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8.8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93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420</w:t>
            </w:r>
          </w:p>
        </w:tc>
      </w:tr>
      <w:tr w:rsidR="00B24C18" w:rsidRPr="00572E43" w14:paraId="69EC51D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C1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(d) COL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19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BC8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DE7" w14:textId="77777777" w:rsidR="00B24C18" w:rsidRPr="00572E43" w:rsidRDefault="00B24C18" w:rsidP="00803462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AD05" w14:textId="77777777" w:rsidR="00B24C18" w:rsidRPr="00572E43" w:rsidRDefault="00B24C18" w:rsidP="00803462">
            <w:pPr>
              <w:ind w:left="92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C18" w:rsidRPr="00572E43" w14:paraId="7CD9F6F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15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6EA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6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01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63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5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0184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67</w:t>
            </w:r>
          </w:p>
        </w:tc>
      </w:tr>
      <w:tr w:rsidR="00B24C18" w:rsidRPr="00572E43" w14:paraId="2C6C78BF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0D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4C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.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83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4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4D6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5.7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5D1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3</w:t>
            </w:r>
          </w:p>
        </w:tc>
      </w:tr>
      <w:tr w:rsidR="00B24C18" w:rsidRPr="00572E43" w14:paraId="1D6D77A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ED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6F6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8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E3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200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2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7A6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58</w:t>
            </w:r>
          </w:p>
        </w:tc>
      </w:tr>
      <w:tr w:rsidR="00B24C18" w:rsidRPr="00572E43" w14:paraId="1EFDEC0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11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4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F0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D6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D8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3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B1E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973</w:t>
            </w:r>
          </w:p>
        </w:tc>
      </w:tr>
      <w:tr w:rsidR="00B24C18" w:rsidRPr="00572E43" w14:paraId="41B7A75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0D1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contr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C3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652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9C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6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111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83</w:t>
            </w:r>
          </w:p>
        </w:tc>
      </w:tr>
      <w:tr w:rsidR="00B24C18" w:rsidRPr="00572E43" w14:paraId="7D635AB7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1D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D5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8FD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1C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4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F3B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04</w:t>
            </w:r>
          </w:p>
        </w:tc>
      </w:tr>
      <w:tr w:rsidR="00B24C18" w:rsidRPr="00572E43" w14:paraId="0855B05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7FA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86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268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F9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0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BC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09</w:t>
            </w:r>
          </w:p>
        </w:tc>
      </w:tr>
      <w:tr w:rsidR="00B24C18" w:rsidRPr="00572E43" w14:paraId="72D65082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C88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0.5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71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BB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41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.5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4C0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89</w:t>
            </w:r>
          </w:p>
        </w:tc>
      </w:tr>
      <w:tr w:rsidR="00B24C18" w:rsidRPr="00572E43" w14:paraId="726F77C1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87A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32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6D9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5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A48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1.0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A555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1</w:t>
            </w:r>
          </w:p>
        </w:tc>
      </w:tr>
      <w:tr w:rsidR="00B24C18" w:rsidRPr="00572E43" w14:paraId="37F49F8E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2B10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1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9B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6.3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C6D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C3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26.3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F8D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12</w:t>
            </w:r>
          </w:p>
        </w:tc>
      </w:tr>
      <w:tr w:rsidR="00B24C18" w:rsidRPr="00572E43" w14:paraId="017862AB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3D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2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C4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05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81C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3.3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BBB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83</w:t>
            </w:r>
          </w:p>
        </w:tc>
      </w:tr>
      <w:tr w:rsidR="00B24C18" w:rsidRPr="00572E43" w14:paraId="78046903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E5C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 dpi vs. 0.5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5B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6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5DF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3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7A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7.2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F17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519</w:t>
            </w:r>
          </w:p>
        </w:tc>
      </w:tr>
      <w:tr w:rsidR="00B24C18" w:rsidRPr="00572E43" w14:paraId="35D99526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91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1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5A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B4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0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31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8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265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36</w:t>
            </w:r>
          </w:p>
        </w:tc>
      </w:tr>
      <w:tr w:rsidR="00B24C18" w:rsidRPr="00572E43" w14:paraId="2288F7F9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F14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2 dp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F05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0D4B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DFD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5.6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883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765</w:t>
            </w:r>
          </w:p>
        </w:tc>
      </w:tr>
      <w:tr w:rsidR="00B24C18" w:rsidRPr="00572E43" w14:paraId="1EB63E80" w14:textId="77777777" w:rsidTr="0080346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CFA3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lang w:val="en-US"/>
              </w:rPr>
              <w:t>7 dpi vs. 4 dp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ABA7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1.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2739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0.2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6B6E" w14:textId="77777777" w:rsidR="00B24C18" w:rsidRPr="00572E43" w:rsidRDefault="00B24C18" w:rsidP="00803462">
            <w:pPr>
              <w:ind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72E43">
              <w:rPr>
                <w:rFonts w:ascii="Calibri" w:eastAsia="Times New Roman" w:hAnsi="Calibri" w:cs="Times New Roman"/>
                <w:color w:val="000000"/>
                <w:lang w:val="en-US"/>
              </w:rPr>
              <w:t>4.75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3DDD" w14:textId="77777777" w:rsidR="00B24C18" w:rsidRPr="00572E43" w:rsidRDefault="00B24C18" w:rsidP="00803462">
            <w:pPr>
              <w:ind w:left="92" w:firstLine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859</w:t>
            </w:r>
          </w:p>
        </w:tc>
      </w:tr>
    </w:tbl>
    <w:p w14:paraId="508867AD" w14:textId="77777777" w:rsidR="00B24C18" w:rsidRPr="00572E43" w:rsidRDefault="00B24C18" w:rsidP="00B24C18">
      <w:pPr>
        <w:tabs>
          <w:tab w:val="left" w:pos="284"/>
        </w:tabs>
        <w:ind w:firstLine="0"/>
        <w:rPr>
          <w:rFonts w:cs="Times New Roman"/>
          <w:b/>
        </w:rPr>
      </w:pPr>
      <w:r w:rsidRPr="008F2308">
        <w:rPr>
          <w:rFonts w:ascii="Times New Roman" w:hAnsi="Times New Roman" w:cs="Times New Roman"/>
          <w:sz w:val="20"/>
          <w:szCs w:val="20"/>
        </w:rPr>
        <w:t xml:space="preserve">* Significanc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37E24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) </w:t>
      </w:r>
      <w:r w:rsidRPr="00D37E24">
        <w:rPr>
          <w:rFonts w:ascii="Times New Roman" w:hAnsi="Times New Roman" w:cs="Times New Roman"/>
          <w:sz w:val="20"/>
          <w:szCs w:val="20"/>
        </w:rPr>
        <w:t>tested</w:t>
      </w:r>
      <w:r w:rsidRPr="008F2308">
        <w:rPr>
          <w:rFonts w:ascii="Times New Roman" w:hAnsi="Times New Roman" w:cs="Times New Roman"/>
          <w:sz w:val="20"/>
          <w:szCs w:val="20"/>
        </w:rPr>
        <w:t xml:space="preserve"> with one-way ANOVA followed by Tukey-Kramer correction for multiple testing.</w:t>
      </w:r>
    </w:p>
    <w:p w14:paraId="1BFE3403" w14:textId="77777777" w:rsidR="006C19EA" w:rsidRDefault="00B24C18"/>
    <w:sectPr w:rsidR="006C19EA" w:rsidSect="0009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C18"/>
    <w:rsid w:val="00026047"/>
    <w:rsid w:val="00073F9C"/>
    <w:rsid w:val="0009416E"/>
    <w:rsid w:val="00252CB2"/>
    <w:rsid w:val="00437D5C"/>
    <w:rsid w:val="004A7C7D"/>
    <w:rsid w:val="005C10F0"/>
    <w:rsid w:val="005D4954"/>
    <w:rsid w:val="006105F7"/>
    <w:rsid w:val="0064725C"/>
    <w:rsid w:val="007B24C5"/>
    <w:rsid w:val="00850B00"/>
    <w:rsid w:val="0088100A"/>
    <w:rsid w:val="00893DAE"/>
    <w:rsid w:val="00974B54"/>
    <w:rsid w:val="009B5EC3"/>
    <w:rsid w:val="00A92CE6"/>
    <w:rsid w:val="00AB248E"/>
    <w:rsid w:val="00AE29A1"/>
    <w:rsid w:val="00AF4497"/>
    <w:rsid w:val="00B24C18"/>
    <w:rsid w:val="00C506DE"/>
    <w:rsid w:val="00D92BA2"/>
    <w:rsid w:val="00E01BB4"/>
    <w:rsid w:val="00E45379"/>
    <w:rsid w:val="00E46F69"/>
    <w:rsid w:val="00F0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085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C18"/>
    <w:pPr>
      <w:ind w:firstLine="357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60</Characters>
  <Application>Microsoft Macintosh Word</Application>
  <DocSecurity>0</DocSecurity>
  <Lines>21</Lines>
  <Paragraphs>6</Paragraphs>
  <ScaleCrop>false</ScaleCrop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Chapman</dc:creator>
  <cp:keywords/>
  <dc:description/>
  <cp:lastModifiedBy>Jo Chapman</cp:lastModifiedBy>
  <cp:revision>1</cp:revision>
  <dcterms:created xsi:type="dcterms:W3CDTF">2017-12-22T21:56:00Z</dcterms:created>
  <dcterms:modified xsi:type="dcterms:W3CDTF">2017-12-22T21:56:00Z</dcterms:modified>
</cp:coreProperties>
</file>